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5DC85" w14:textId="77777777" w:rsidR="001C353F" w:rsidRPr="00664568" w:rsidRDefault="001C353F" w:rsidP="001C353F">
      <w:pPr>
        <w:spacing w:after="0" w:line="240" w:lineRule="auto"/>
        <w:rPr>
          <w:color w:val="000000"/>
        </w:rPr>
      </w:pPr>
      <w:r w:rsidRPr="00664568">
        <w:t>S</w:t>
      </w:r>
      <w:r>
        <w:t xml:space="preserve">4 </w:t>
      </w:r>
      <w:r w:rsidRPr="00664568">
        <w:t xml:space="preserve">Table. Stratified analysis by park size and </w:t>
      </w:r>
      <w:r w:rsidRPr="00664568">
        <w:rPr>
          <w:color w:val="000000"/>
        </w:rPr>
        <w:t xml:space="preserve">porousness level. </w:t>
      </w:r>
      <w:r w:rsidRPr="00664568">
        <w:t>CIs stands for Confidence Intervals.</w:t>
      </w:r>
    </w:p>
    <w:tbl>
      <w:tblPr>
        <w:tblW w:w="13196" w:type="dxa"/>
        <w:tblLayout w:type="fixed"/>
        <w:tblLook w:val="04A0" w:firstRow="1" w:lastRow="0" w:firstColumn="1" w:lastColumn="0" w:noHBand="0" w:noVBand="1"/>
      </w:tblPr>
      <w:tblGrid>
        <w:gridCol w:w="1477"/>
        <w:gridCol w:w="927"/>
        <w:gridCol w:w="527"/>
        <w:gridCol w:w="755"/>
        <w:gridCol w:w="719"/>
        <w:gridCol w:w="927"/>
        <w:gridCol w:w="1282"/>
        <w:gridCol w:w="720"/>
        <w:gridCol w:w="929"/>
        <w:gridCol w:w="1283"/>
        <w:gridCol w:w="719"/>
        <w:gridCol w:w="929"/>
        <w:gridCol w:w="1283"/>
        <w:gridCol w:w="719"/>
      </w:tblGrid>
      <w:tr w:rsidR="001C353F" w:rsidRPr="007B2DD6" w14:paraId="6FD58A2F" w14:textId="77777777" w:rsidTr="00E64DBC">
        <w:trPr>
          <w:trHeight w:val="300"/>
        </w:trPr>
        <w:tc>
          <w:tcPr>
            <w:tcW w:w="147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A9B50F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93B2A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Large &amp; Low</w:t>
            </w:r>
          </w:p>
        </w:tc>
        <w:tc>
          <w:tcPr>
            <w:tcW w:w="2929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397EF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Large &amp; High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C8CE47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Small &amp; Low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9E5FF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Small &amp; High</w:t>
            </w:r>
          </w:p>
        </w:tc>
      </w:tr>
      <w:tr w:rsidR="001C353F" w:rsidRPr="007B2DD6" w14:paraId="779DD5BE" w14:textId="77777777" w:rsidTr="00E64DBC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23111A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53FF2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70DDAC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95% CI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F51382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FA3E2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2FA63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95% C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08D82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59759C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01BDE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95% CI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DF699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E28672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4C8CE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95% CI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6F47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C353F" w:rsidRPr="007B2DD6" w14:paraId="72776B75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DC9BD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1514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7966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990, 1.1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22BF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D52D5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FA6B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245, 2.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CC06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E398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9.5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1275D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7.664, 11.4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FED4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EBC7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8.1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13537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6.888, 9.3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365DC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C353F" w:rsidRPr="007B2DD6" w14:paraId="0847B95A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24CBB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Cell [log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68B0F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1923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943, 1.1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34B0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23FD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7A49F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748, 1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3443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D1E17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83AF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142, 0.4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ACAB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F455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3EE4D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305, 0.5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9D5B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C353F" w:rsidRPr="007B2DD6" w14:paraId="1A1DEEBD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E6133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Janu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3C183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51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38C3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753, -0.2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6FAB7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D051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0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814B2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282, -0.8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EE15C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4117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7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5F1CF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988, -1.4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A85F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220A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2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AC0C5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404, -1.0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1F7D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C353F" w:rsidRPr="007B2DD6" w14:paraId="2AFE31E3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C9743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Febru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3AD92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583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697C7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793, -0.3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69AF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847D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1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9318B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305, -0.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E4F9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FAF7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1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A514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383, -0.9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BDDF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E2A4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8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9142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988, -0.6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6E9A5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C353F" w:rsidRPr="007B2DD6" w14:paraId="6CA7A0BE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CAE39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Marc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4BBF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649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BC4ED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843, -0.4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E9BF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2A48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7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EBFA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981, -0.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B9075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1BF1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6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C6CA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833, -0.4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155C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3961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1ED6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510, -0.2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DB50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C353F" w:rsidRPr="007B2DD6" w14:paraId="7C2CA79B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E7DE0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FE71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1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1732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503, -0.1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AE36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1B5A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6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301C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820, -0.4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883B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1DB72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C87D7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506, -0.1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444BC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D9D1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F549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127, 0.1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C0BC7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929</w:t>
            </w:r>
          </w:p>
        </w:tc>
      </w:tr>
      <w:tr w:rsidR="001C353F" w:rsidRPr="007B2DD6" w14:paraId="39C4E711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6EF1A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Ma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F93C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5499B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264, 0.0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5930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56315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6EEA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577, -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F38B7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FA47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1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536DB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87, -0.0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6504C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313D5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C89E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013, 0.2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338C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096</w:t>
            </w:r>
          </w:p>
        </w:tc>
      </w:tr>
      <w:tr w:rsidR="001C353F" w:rsidRPr="007B2DD6" w14:paraId="0E8C1001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5A15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9A87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129C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196, 0.1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CD93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5DA9D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8562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61, -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A045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CA9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C753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39, 0.0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9BCEF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203A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1F30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090, 0.1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6496F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</w:tr>
      <w:tr w:rsidR="001C353F" w:rsidRPr="007B2DD6" w14:paraId="4B5345E4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EA053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95F3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6199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FBB0D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7A07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2C3C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E6485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2FC0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AD3A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7BD3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1A16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97A0F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C472D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C353F" w:rsidRPr="007B2DD6" w14:paraId="762A6824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D0CAD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225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D2C4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093, 0.2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7A79D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5D80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D3B8B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77, -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2036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9AAA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4F53B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62, 0.0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0982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8C63D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9D7F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186, 0.0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0103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</w:tr>
      <w:tr w:rsidR="001C353F" w:rsidRPr="007B2DD6" w14:paraId="069FBAEB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A1155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Septemb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7C537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5B8E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097, 0.2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4562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A124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AF34C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565, -0.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4807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1A84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4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285F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645, -0.2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A0F1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1F0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D2D6F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30, -0.0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49F4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1C353F" w:rsidRPr="007B2DD6" w14:paraId="4B4EA060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2858A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Octob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9D38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3C392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97, -0.0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28B6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C018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5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3A0F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759, -0.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1EB8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694A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4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C45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605, -0.2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689EF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67C7A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2287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376, -0.1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73665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C353F" w:rsidRPr="007B2DD6" w14:paraId="011C9196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B5AFE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E8D2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615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8F012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822, -0.4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ECE83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547B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9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C0B73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122, -0.7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FEC75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F086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7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1AD8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929, -0.5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B2602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DC7E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4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AFD6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573, -0.2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918E2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C353F" w:rsidRPr="007B2DD6" w14:paraId="4D9FD7CC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E828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Decemb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C1701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591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69D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812, -0.3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73258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33574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69B06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286, -0.8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626FF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2DB2E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8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F45B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1.110, -0.6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11979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B1B10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6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A1912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color w:val="000000"/>
                <w:sz w:val="18"/>
                <w:szCs w:val="18"/>
              </w:rPr>
              <w:t>-0.776, -0.4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07C5D" w14:textId="77777777" w:rsidR="001C353F" w:rsidRPr="007B2DD6" w:rsidRDefault="001C353F" w:rsidP="00E64D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C353F" w:rsidRPr="007B2DD6" w14:paraId="49646654" w14:textId="77777777" w:rsidTr="00E64DBC">
        <w:trPr>
          <w:gridAfter w:val="11"/>
          <w:wAfter w:w="10265" w:type="dxa"/>
          <w:trHeight w:val="288"/>
        </w:trPr>
        <w:tc>
          <w:tcPr>
            <w:tcW w:w="29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26890D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353F" w:rsidRPr="007B2DD6" w14:paraId="02F52631" w14:textId="77777777" w:rsidTr="00E64DBC">
        <w:trPr>
          <w:trHeight w:val="324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67D9B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7C07" w14:textId="77777777" w:rsidR="001C353F" w:rsidRPr="007B2DD6" w:rsidRDefault="001C353F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CE6B" w14:textId="77777777" w:rsidR="001C353F" w:rsidRPr="007B2DD6" w:rsidRDefault="001C353F" w:rsidP="00E64DB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AA95A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FAA4C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1C353F" w:rsidRPr="007B2DD6" w14:paraId="6578A8BA" w14:textId="77777777" w:rsidTr="00E64DBC">
        <w:trPr>
          <w:trHeight w:val="324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6CD97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σ</w:t>
            </w:r>
            <w:r w:rsidRPr="007B2DD6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9DEA5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F20AD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58AA6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50188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</w:tr>
      <w:tr w:rsidR="001C353F" w:rsidRPr="007B2DD6" w14:paraId="22DD3861" w14:textId="77777777" w:rsidTr="00E64DBC">
        <w:trPr>
          <w:trHeight w:val="324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DDE1B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τ</w:t>
            </w:r>
            <w:r w:rsidRPr="007B2DD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E9949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0.12 </w:t>
            </w:r>
            <w:proofErr w:type="spellStart"/>
            <w:r w:rsidRPr="007B2DD6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B5970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0.55 </w:t>
            </w:r>
            <w:proofErr w:type="spellStart"/>
            <w:r w:rsidRPr="007B2DD6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30850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0.40 </w:t>
            </w:r>
            <w:proofErr w:type="spellStart"/>
            <w:r w:rsidRPr="007B2DD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2AAC0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0.10 </w:t>
            </w:r>
            <w:proofErr w:type="spellStart"/>
            <w:r w:rsidRPr="007B2DD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</w:tr>
      <w:tr w:rsidR="001C353F" w:rsidRPr="007B2DD6" w14:paraId="68273ED2" w14:textId="77777777" w:rsidTr="00E64DBC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8B6A9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42790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ECC07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6072E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E32FF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</w:tr>
      <w:tr w:rsidR="001C353F" w:rsidRPr="007B2DD6" w14:paraId="3340671F" w14:textId="77777777" w:rsidTr="00E64DBC">
        <w:trPr>
          <w:trHeight w:val="324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1E47E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92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C78653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14 </w:t>
            </w:r>
            <w:proofErr w:type="spellStart"/>
            <w:r w:rsidRPr="007B2DD6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92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78DBBF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11 </w:t>
            </w:r>
            <w:proofErr w:type="spellStart"/>
            <w:r w:rsidRPr="007B2DD6">
              <w:rPr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93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92EDB3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8 </w:t>
            </w:r>
            <w:proofErr w:type="spellStart"/>
            <w:r w:rsidRPr="007B2DD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  <w:tc>
          <w:tcPr>
            <w:tcW w:w="293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B5D886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5 </w:t>
            </w:r>
            <w:proofErr w:type="spellStart"/>
            <w:r w:rsidRPr="007B2DD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NPSCode</w:t>
            </w:r>
            <w:proofErr w:type="spellEnd"/>
          </w:p>
        </w:tc>
      </w:tr>
      <w:tr w:rsidR="001C353F" w:rsidRPr="007B2DD6" w14:paraId="182AFC58" w14:textId="77777777" w:rsidTr="00E64DBC">
        <w:trPr>
          <w:trHeight w:val="288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0CCF4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92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38B6D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292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8A5D1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293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E3F3C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93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CA176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108</w:t>
            </w:r>
          </w:p>
        </w:tc>
      </w:tr>
      <w:tr w:rsidR="001C353F" w:rsidRPr="007B2DD6" w14:paraId="1696936F" w14:textId="77777777" w:rsidTr="00E64DBC">
        <w:trPr>
          <w:trHeight w:val="324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1F7297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Marginal R</w:t>
            </w:r>
            <w:r w:rsidRPr="007B2DD6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B2DD6">
              <w:rPr>
                <w:rFonts w:eastAsia="Times New Roman"/>
                <w:color w:val="000000"/>
                <w:sz w:val="18"/>
                <w:szCs w:val="18"/>
              </w:rPr>
              <w:t> / Conditional R</w:t>
            </w:r>
            <w:r w:rsidRPr="007B2DD6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BF4A8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0.853 / 0.937</w:t>
            </w:r>
          </w:p>
        </w:tc>
        <w:tc>
          <w:tcPr>
            <w:tcW w:w="29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6596C9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color w:val="000000"/>
                <w:sz w:val="18"/>
                <w:szCs w:val="18"/>
              </w:rPr>
              <w:t>0.600 / 0.949</w:t>
            </w:r>
          </w:p>
        </w:tc>
        <w:tc>
          <w:tcPr>
            <w:tcW w:w="2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56A157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0.396 / 0.911</w:t>
            </w:r>
          </w:p>
        </w:tc>
        <w:tc>
          <w:tcPr>
            <w:tcW w:w="2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787E6A" w14:textId="77777777" w:rsidR="001C353F" w:rsidRPr="007B2DD6" w:rsidRDefault="001C353F" w:rsidP="00E64DBC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B2DD6">
              <w:rPr>
                <w:rFonts w:eastAsia="Times New Roman"/>
                <w:color w:val="000000"/>
                <w:sz w:val="18"/>
                <w:szCs w:val="18"/>
              </w:rPr>
              <w:t>0.743 / 0.954</w:t>
            </w:r>
          </w:p>
        </w:tc>
      </w:tr>
    </w:tbl>
    <w:p w14:paraId="29A2C485" w14:textId="77777777" w:rsidR="001C353F" w:rsidRDefault="001C353F" w:rsidP="001C353F"/>
    <w:p w14:paraId="6DF8583F" w14:textId="77777777" w:rsidR="001C353F" w:rsidRDefault="001C353F" w:rsidP="001C353F"/>
    <w:p w14:paraId="7D9C30FC" w14:textId="77777777" w:rsidR="000C2681" w:rsidRDefault="000C2681"/>
    <w:sectPr w:rsidR="000C2681" w:rsidSect="001C35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3F"/>
    <w:rsid w:val="000C2681"/>
    <w:rsid w:val="001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45A9E"/>
  <w15:chartTrackingRefBased/>
  <w15:docId w15:val="{E2F1EE18-CE45-4FB7-BB77-1D693C9DD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Wei-Lun (she/her/hers)</dc:creator>
  <cp:keywords/>
  <dc:description/>
  <cp:lastModifiedBy>Tsai, Wei-Lun (she/her/hers)</cp:lastModifiedBy>
  <cp:revision>1</cp:revision>
  <dcterms:created xsi:type="dcterms:W3CDTF">2023-08-01T20:09:00Z</dcterms:created>
  <dcterms:modified xsi:type="dcterms:W3CDTF">2023-08-01T20:10:00Z</dcterms:modified>
</cp:coreProperties>
</file>